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3F80" w:rsidRPr="00A966BF" w:rsidRDefault="00823F80">
      <w:pPr>
        <w:rPr>
          <w:rFonts w:ascii="Times New Roman" w:hAnsi="Times New Roman"/>
        </w:rPr>
      </w:pPr>
      <w:r w:rsidRPr="00A966BF">
        <w:rPr>
          <w:rFonts w:ascii="Times New Roman" w:hAnsi="Times New Roman"/>
          <w:b/>
        </w:rPr>
        <w:t>Table S1</w:t>
      </w:r>
      <w:r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</w:t>
      </w:r>
      <w:r w:rsidRPr="00A966B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C</w:t>
      </w:r>
      <w:r w:rsidRPr="00A966BF">
        <w:rPr>
          <w:rFonts w:ascii="Times New Roman" w:hAnsi="Times New Roman"/>
        </w:rPr>
        <w:t xml:space="preserve">atabolic </w:t>
      </w:r>
      <w:r>
        <w:rPr>
          <w:rFonts w:ascii="Times New Roman" w:hAnsi="Times New Roman"/>
        </w:rPr>
        <w:t>and transport genes</w:t>
      </w:r>
      <w:r w:rsidRPr="00A966B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that are </w:t>
      </w:r>
      <w:r w:rsidRPr="00A966BF">
        <w:rPr>
          <w:rFonts w:ascii="Times New Roman" w:hAnsi="Times New Roman"/>
        </w:rPr>
        <w:t>up-regulated in the absence of Hfq</w:t>
      </w:r>
    </w:p>
    <w:tbl>
      <w:tblPr>
        <w:tblW w:w="12617" w:type="dxa"/>
        <w:tblInd w:w="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917"/>
        <w:gridCol w:w="1170"/>
        <w:gridCol w:w="3330"/>
        <w:gridCol w:w="1530"/>
        <w:gridCol w:w="5670"/>
      </w:tblGrid>
      <w:tr w:rsidR="00823F80" w:rsidRPr="000332BA" w:rsidTr="00F95EDC">
        <w:trPr>
          <w:trHeight w:val="300"/>
        </w:trPr>
        <w:tc>
          <w:tcPr>
            <w:tcW w:w="917" w:type="dxa"/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ORF or operon</w:t>
            </w:r>
            <w:r w:rsidRPr="000332BA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3330" w:type="dxa"/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unction</w:t>
            </w:r>
            <w:r w:rsidRPr="000332BA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0" w:type="dxa"/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Fold change </w:t>
            </w:r>
            <w:r w:rsidRPr="000332BA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hfq</w:t>
            </w:r>
            <w:r w:rsidRPr="000332B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- </w:t>
            </w:r>
            <w:r w:rsidRPr="000332BA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vs</w:t>
            </w:r>
            <w:r w:rsidRPr="000332B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wt</w:t>
            </w:r>
            <w:r w:rsidRPr="000332BA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0" w:type="dxa"/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redicted Hfq binding motif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0332BA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0119</w:t>
            </w:r>
          </w:p>
        </w:tc>
        <w:tc>
          <w:tcPr>
            <w:tcW w:w="1170" w:type="dxa"/>
            <w:tcBorders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utative dicarboxylate transporter</w:t>
            </w:r>
          </w:p>
        </w:tc>
        <w:tc>
          <w:tcPr>
            <w:tcW w:w="1530" w:type="dxa"/>
            <w:tcBorders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0" w:type="dxa"/>
            <w:tcBorders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TAAAAAT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CGTTCATCGCCCGCCTCCGCG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GG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CCCG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TG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G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CGCCG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t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012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auD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amino acid permeas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GAACAAT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GGTCTCAACGatg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0153-PA015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caHG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rotocatechuate degradatio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9.7 (</w:t>
            </w: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caH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,</w:t>
            </w:r>
          </w:p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.0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caG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T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CG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TAACA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GGAG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CGACatg (</w:t>
            </w:r>
            <w:r w:rsidRPr="002759D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caH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016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opdC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histidine porin OpdC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GAAG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GCAAC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CGC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t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GGAAT</w:t>
            </w:r>
          </w:p>
        </w:tc>
      </w:tr>
      <w:tr w:rsidR="00823F80" w:rsidRPr="000332BA" w:rsidTr="00F95EDC">
        <w:trPr>
          <w:trHeight w:val="300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0226-PA022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caF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rotocatechuate degradatio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AC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CAA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AC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CCGACCGatg (PA0226)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br/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AAG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ACGAatg (</w:t>
            </w:r>
            <w:r w:rsidRPr="002759D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caF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0297-PA029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puABC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glutamine biosynthesi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sz w:val="16"/>
                <w:szCs w:val="16"/>
              </w:rPr>
              <w:t>7.6 (</w:t>
            </w:r>
            <w:r w:rsidRPr="000332BA">
              <w:rPr>
                <w:rFonts w:ascii="Times New Roman" w:hAnsi="Times New Roman"/>
                <w:i/>
                <w:sz w:val="16"/>
                <w:szCs w:val="16"/>
              </w:rPr>
              <w:t>spuA</w:t>
            </w:r>
            <w:r w:rsidRPr="000332BA">
              <w:rPr>
                <w:rFonts w:ascii="Times New Roman" w:hAnsi="Times New Roman"/>
                <w:sz w:val="16"/>
                <w:szCs w:val="16"/>
              </w:rPr>
              <w:t>), 5.6 (</w:t>
            </w:r>
            <w:r w:rsidRPr="000332BA">
              <w:rPr>
                <w:rFonts w:ascii="Times New Roman" w:hAnsi="Times New Roman"/>
                <w:i/>
                <w:sz w:val="16"/>
                <w:szCs w:val="16"/>
              </w:rPr>
              <w:t>spuB</w:t>
            </w:r>
            <w:r w:rsidRPr="000332BA">
              <w:rPr>
                <w:rFonts w:ascii="Times New Roman" w:hAnsi="Times New Roman"/>
                <w:sz w:val="16"/>
                <w:szCs w:val="16"/>
              </w:rPr>
              <w:t>), 6.4 (</w:t>
            </w:r>
            <w:r w:rsidRPr="000332BA">
              <w:rPr>
                <w:rFonts w:ascii="Times New Roman" w:hAnsi="Times New Roman"/>
                <w:i/>
                <w:sz w:val="16"/>
                <w:szCs w:val="16"/>
              </w:rPr>
              <w:t>spuC</w:t>
            </w:r>
            <w:r w:rsidRPr="000332B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T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C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T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T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CA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CAA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GGTGTCTCatg (</w:t>
            </w:r>
            <w:r w:rsidRPr="002759D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pu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); 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TAGAA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G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GTGTGACatg (</w:t>
            </w:r>
            <w:r w:rsidRPr="002759D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pu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03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puD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olyamine transport protei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CAAAAAT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GAGCTACCCCGCatg</w:t>
            </w:r>
          </w:p>
        </w:tc>
      </w:tr>
      <w:tr w:rsidR="00823F80" w:rsidRPr="000332BA" w:rsidTr="00F95EDC">
        <w:trPr>
          <w:trHeight w:val="300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0301-PA030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puEFGH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olyamine transport protein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sz w:val="16"/>
                <w:szCs w:val="16"/>
              </w:rPr>
              <w:t>4.8 (</w:t>
            </w:r>
            <w:r w:rsidRPr="000332BA">
              <w:rPr>
                <w:rFonts w:ascii="Times New Roman" w:hAnsi="Times New Roman"/>
                <w:i/>
                <w:sz w:val="16"/>
                <w:szCs w:val="16"/>
              </w:rPr>
              <w:t>spuE</w:t>
            </w:r>
            <w:r w:rsidRPr="000332BA">
              <w:rPr>
                <w:rFonts w:ascii="Times New Roman" w:hAnsi="Times New Roman"/>
                <w:sz w:val="16"/>
                <w:szCs w:val="16"/>
              </w:rPr>
              <w:t>), 7.8 (</w:t>
            </w:r>
            <w:r w:rsidRPr="000332BA">
              <w:rPr>
                <w:rFonts w:ascii="Times New Roman" w:hAnsi="Times New Roman"/>
                <w:i/>
                <w:sz w:val="16"/>
                <w:szCs w:val="16"/>
              </w:rPr>
              <w:t>spuF</w:t>
            </w:r>
            <w:r w:rsidRPr="000332BA">
              <w:rPr>
                <w:rFonts w:ascii="Times New Roman" w:hAnsi="Times New Roman"/>
                <w:sz w:val="16"/>
                <w:szCs w:val="16"/>
              </w:rPr>
              <w:t>), 7.3 (</w:t>
            </w:r>
            <w:r w:rsidRPr="000332BA">
              <w:rPr>
                <w:rFonts w:ascii="Times New Roman" w:hAnsi="Times New Roman"/>
                <w:i/>
                <w:sz w:val="16"/>
                <w:szCs w:val="16"/>
              </w:rPr>
              <w:t>spuG</w:t>
            </w:r>
            <w:r w:rsidRPr="000332BA">
              <w:rPr>
                <w:rFonts w:ascii="Times New Roman" w:hAnsi="Times New Roman"/>
                <w:sz w:val="16"/>
                <w:szCs w:val="16"/>
              </w:rPr>
              <w:t>), 5.7 (</w:t>
            </w:r>
            <w:r w:rsidRPr="000332BA">
              <w:rPr>
                <w:rFonts w:ascii="Times New Roman" w:hAnsi="Times New Roman"/>
                <w:i/>
                <w:sz w:val="16"/>
                <w:szCs w:val="16"/>
              </w:rPr>
              <w:t>spuH</w:t>
            </w:r>
            <w:r w:rsidRPr="000332B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AAG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CCG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CAGGAGT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GGACatg (</w:t>
            </w:r>
            <w:r w:rsidRPr="002759D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puE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br/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CAG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T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AAA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GCatg (</w:t>
            </w:r>
            <w:r w:rsidRPr="002759D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pu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br/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A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GAA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TG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C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Tatg (</w:t>
            </w:r>
            <w:r w:rsidRPr="002759D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puH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0439-PA044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utative oxidoreductases for glutamate biosynthesi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sz w:val="16"/>
                <w:szCs w:val="16"/>
              </w:rPr>
              <w:t>129 (-39), 99 (-40)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GAAA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CC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GAAGA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GG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CTAC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C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Cgtg (PA0440)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044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dht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dihydropyrimidinas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AAACAA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T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TTC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GAA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GGC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ACCGGTC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TGC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GAA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ACGGCatg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0443-PA044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putative transporter and N-carbamoyl-beta-alanine amidohydrolas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sz w:val="16"/>
                <w:szCs w:val="16"/>
              </w:rPr>
              <w:t>95 (-43), 11 (-44)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TAAC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AA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GAAT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CTGG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GA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GCCCatgC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CAGA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C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GA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(PA0443)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078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utP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sodium/proline symporter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T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AAACAA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T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T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CCTatg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PA086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  <w:t>aroP2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aromatic amino acid transport protei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C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CAATAA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TTTCCACTTGCGT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A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T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TCAatg</w:t>
            </w:r>
          </w:p>
        </w:tc>
      </w:tr>
      <w:tr w:rsidR="00823F80" w:rsidRPr="000332BA" w:rsidTr="00F95EDC">
        <w:trPr>
          <w:trHeight w:val="300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0870-PA087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hhABC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sz w:val="16"/>
                <w:szCs w:val="16"/>
              </w:rPr>
              <w:t>phenylalanine metabolism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sz w:val="16"/>
                <w:szCs w:val="16"/>
              </w:rPr>
              <w:t>2.5 (</w:t>
            </w:r>
            <w:r w:rsidRPr="000332BA">
              <w:rPr>
                <w:rFonts w:ascii="Times New Roman" w:hAnsi="Times New Roman"/>
                <w:i/>
                <w:sz w:val="16"/>
                <w:szCs w:val="16"/>
              </w:rPr>
              <w:t>phhB</w:t>
            </w:r>
            <w:r w:rsidRPr="000332BA">
              <w:rPr>
                <w:rFonts w:ascii="Times New Roman" w:hAnsi="Times New Roman"/>
                <w:sz w:val="16"/>
                <w:szCs w:val="16"/>
              </w:rPr>
              <w:t>), 2.3 (</w:t>
            </w:r>
            <w:r w:rsidRPr="000332BA">
              <w:rPr>
                <w:rFonts w:ascii="Times New Roman" w:hAnsi="Times New Roman"/>
                <w:i/>
                <w:sz w:val="16"/>
                <w:szCs w:val="16"/>
              </w:rPr>
              <w:t>phhC</w:t>
            </w:r>
            <w:r w:rsidRPr="000332B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CAACAA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ACCCCGCGGCCACAAGCCGCTCATGGAGTCCGTatg (</w:t>
            </w:r>
            <w:r w:rsidRPr="002759D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hh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101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ucK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cis.cis-muconate transporter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AG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CAAGAATAat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</w:t>
            </w:r>
          </w:p>
        </w:tc>
      </w:tr>
      <w:tr w:rsidR="00823F80" w:rsidRPr="000332BA" w:rsidTr="00F95EDC">
        <w:trPr>
          <w:trHeight w:val="300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1071-PA107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raDEFG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branched-chain amino acid transport protein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9.9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braD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, 3.2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braF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, 8.0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braE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, 4.3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braG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CG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TG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AAA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Tatg (</w:t>
            </w:r>
            <w:r w:rsidRPr="002759D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braE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107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raC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branched-chain amino acid transport protei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AC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CAAT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AC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ACAC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GAA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T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ACTatg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AAGAAG 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133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ggt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gamma-glutamyltranspeptidase precursor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AT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CAATAA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CCCatg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176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AAACAAGAACAAT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TCTGGGGATAGCGCCatg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1891-PA189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hypothetical protein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13 (-91), 9.6 (-92), 18 (-93), 19 (-94), 19 (-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5), 31 (-96), 36 (-97)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GA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A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A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atg (PA1897)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197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rbR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glycerol metabolism activator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AT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AC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TAAC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TGC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Catg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1979-PA198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raSR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wo component regulator for </w:t>
            </w:r>
            <w:r w:rsidRPr="000332B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quinoprotein ethanol dehydrogenas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sz w:val="16"/>
                <w:szCs w:val="16"/>
              </w:rPr>
              <w:t>5.7 (</w:t>
            </w:r>
            <w:r w:rsidRPr="000332BA">
              <w:rPr>
                <w:rFonts w:ascii="Times New Roman" w:hAnsi="Times New Roman"/>
                <w:i/>
                <w:sz w:val="16"/>
                <w:szCs w:val="16"/>
              </w:rPr>
              <w:t>eraS</w:t>
            </w:r>
            <w:r w:rsidRPr="000332BA">
              <w:rPr>
                <w:rFonts w:ascii="Times New Roman" w:hAnsi="Times New Roman"/>
                <w:sz w:val="16"/>
                <w:szCs w:val="16"/>
              </w:rPr>
              <w:t>), 7.2 (</w:t>
            </w:r>
            <w:r w:rsidRPr="000332BA">
              <w:rPr>
                <w:rFonts w:ascii="Times New Roman" w:hAnsi="Times New Roman"/>
                <w:i/>
                <w:sz w:val="16"/>
                <w:szCs w:val="16"/>
              </w:rPr>
              <w:t>eraR</w:t>
            </w:r>
            <w:r w:rsidRPr="000332B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1981-PA198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xaA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quinoprotein ethanol dehydrogenase 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29 (-81), 58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exaA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atgAC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AACAAGAAC 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 w:rsidRPr="002759D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exa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1983-PA198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xaBC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ethanol utilizatio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12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exaB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, 12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exaC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G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T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TGatg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AACAAGAACAAC 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(</w:t>
            </w:r>
            <w:r w:rsidRPr="002759D0"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</w:rPr>
              <w:t>exaB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823F80" w:rsidRPr="000332BA" w:rsidTr="00F95EDC">
        <w:trPr>
          <w:trHeight w:val="300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1991-PA199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rcS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ethanol utilizatio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5.6 (-91), 5.1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ercS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CAATAAGAAT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GTCTGTCAGatg (PA1991)</w:t>
            </w:r>
          </w:p>
        </w:tc>
      </w:tr>
      <w:tr w:rsidR="00823F80" w:rsidRPr="000332BA" w:rsidTr="00F95EDC">
        <w:trPr>
          <w:trHeight w:val="300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200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dhA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3-hydroxybutyrate dehydrogenas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AAACAG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atg</w:t>
            </w:r>
          </w:p>
        </w:tc>
      </w:tr>
      <w:tr w:rsidR="00823F80" w:rsidRPr="000332BA" w:rsidTr="00F95EDC">
        <w:trPr>
          <w:trHeight w:val="300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200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robable major facilitator superfamily (MFS) transporter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TAAGAA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TC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TACCTTGCGatg</w:t>
            </w:r>
          </w:p>
        </w:tc>
      </w:tr>
      <w:tr w:rsidR="00823F80" w:rsidRPr="000332BA" w:rsidTr="00F95EDC">
        <w:trPr>
          <w:trHeight w:val="300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207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robable amino acid permeas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GAA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CC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TAA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ATTCC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GACATCC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t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C</w:t>
            </w:r>
          </w:p>
        </w:tc>
      </w:tr>
      <w:tr w:rsidR="00823F80" w:rsidRPr="000332BA" w:rsidTr="00F95EDC">
        <w:trPr>
          <w:trHeight w:val="300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22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GAACAACAATAAAAG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GTACGACCCatg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PA2247-PA225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  <w:t>bkdA1A2B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332BA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  <w:t>lpdV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branched chain aminoacid assimilatio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3.2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bkdA1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, 6.2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bkdA2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, 6.0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bkdB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, 4.1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lpdV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CC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GAG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TCGGGGTatg (</w:t>
            </w:r>
            <w:r w:rsidRPr="002759D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bkdA2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226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utative 2-ketogluconate transporter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AC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GAACAA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AC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TC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GAG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TACCCGACCatg</w:t>
            </w:r>
          </w:p>
        </w:tc>
      </w:tr>
      <w:tr w:rsidR="00823F80" w:rsidRPr="000332BA" w:rsidTr="00F95EDC">
        <w:trPr>
          <w:trHeight w:val="300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2264-PA226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gluconate dehydrogenase (PA226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4.1 (-64), 3.8 (-65), 5.5 (-66)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AAA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AC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CGTGATGATCC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ACCCCACCatg (PA2264)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2507- PA250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atBCA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catechol degradatio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197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atB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, 87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atC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, 98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atA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AC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CAACAA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GCA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CCatg (</w:t>
            </w:r>
            <w:r w:rsidRPr="002759D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at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br/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A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GAGAAA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ACCGatg (</w:t>
            </w:r>
            <w:r w:rsidRPr="002759D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at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251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ntR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transcriptional regulator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AA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CAG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CGCC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CAG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CGCACCCCC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TTGCCGTGTC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T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CC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atgAT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G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2512-PA251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ntABC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anthranilate degradatio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80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ntA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, 67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ntB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, 152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ntC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AT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C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AC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CAC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GT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Catg (</w:t>
            </w:r>
            <w:r w:rsidRPr="002759D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nt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2515-PA251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xylXYZL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toluate degradatio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16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xylX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, 6.6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xylY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, 3.9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xylZ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, 7.2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xylL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CAATAACAA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CCCGGCCatg (</w:t>
            </w:r>
            <w:r w:rsidRPr="002759D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xylX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PA251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  <w:t>xylS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ranscriptional regulator 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AT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CAACAA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AT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CAG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T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T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TCCTGCCCatg (</w:t>
            </w:r>
            <w:r w:rsidRPr="002759D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xylS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PA276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  <w:t>oprQ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outer membrane protein Q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CAA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GAACAATAA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atgTT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GAAAAGG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PA318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  <w:t>oprB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B66A06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B66A06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glucose/carbohydrate outer membrane pori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tgTAC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GAACAAGAA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ACC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A</w:t>
            </w:r>
          </w:p>
        </w:tc>
      </w:tr>
      <w:tr w:rsidR="00823F80" w:rsidRPr="009606BB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PA336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  <w:t>amiEBCRS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aliphatic amidas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7.2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amiE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), 12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amiB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), 4.7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amiC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), 4.7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amiR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), 2.1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amiS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F95EDC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800FD7">
              <w:rPr>
                <w:rFonts w:ascii="Times New Roman" w:hAnsi="Times New Roman"/>
                <w:bCs/>
                <w:color w:val="000000"/>
                <w:sz w:val="16"/>
                <w:szCs w:val="16"/>
                <w:lang w:val="fr-FR"/>
              </w:rPr>
              <w:t>A</w:t>
            </w:r>
            <w:r w:rsidRPr="00800FD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AAAAATAACAACAA</w:t>
            </w:r>
            <w:r w:rsidRPr="00800FD7">
              <w:rPr>
                <w:rFonts w:ascii="Times New Roman" w:hAnsi="Times New Roman"/>
                <w:b/>
                <w:color w:val="000000"/>
                <w:sz w:val="16"/>
                <w:szCs w:val="16"/>
                <w:lang w:val="fr-FR"/>
              </w:rPr>
              <w:t>GAGG</w:t>
            </w:r>
            <w:r w:rsidRPr="00800FD7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TGATATCCatg (</w:t>
            </w:r>
            <w:r w:rsidRPr="00800FD7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amiE</w:t>
            </w:r>
            <w:r w:rsidRPr="00800FD7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br/>
            </w:r>
            <w:r w:rsidRPr="00800FD7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C</w:t>
            </w:r>
            <w:r w:rsidRPr="00800FD7">
              <w:rPr>
                <w:rFonts w:ascii="Times New Roman" w:hAnsi="Times New Roman"/>
                <w:b/>
                <w:color w:val="000000"/>
                <w:sz w:val="16"/>
                <w:szCs w:val="16"/>
                <w:lang w:val="fr-FR"/>
              </w:rPr>
              <w:t>AGAAGGAGT</w:t>
            </w:r>
            <w:r w:rsidRPr="00800FD7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TTCATCCatg (</w:t>
            </w:r>
            <w:r w:rsidRPr="00800FD7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amiB</w:t>
            </w:r>
            <w:r w:rsidRPr="00800FD7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br/>
            </w:r>
            <w:r w:rsidRPr="00800FD7">
              <w:rPr>
                <w:rFonts w:ascii="Times New Roman" w:hAnsi="Times New Roman"/>
                <w:b/>
                <w:color w:val="000000"/>
                <w:sz w:val="16"/>
                <w:szCs w:val="16"/>
                <w:lang w:val="fr-FR"/>
              </w:rPr>
              <w:t>AGC</w:t>
            </w:r>
            <w:r w:rsidRPr="00800FD7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GAC</w:t>
            </w:r>
            <w:r w:rsidRPr="00800FD7">
              <w:rPr>
                <w:rFonts w:ascii="Times New Roman" w:hAnsi="Times New Roman"/>
                <w:b/>
                <w:color w:val="000000"/>
                <w:sz w:val="16"/>
                <w:szCs w:val="16"/>
                <w:lang w:val="fr-FR"/>
              </w:rPr>
              <w:t>AGT</w:t>
            </w:r>
            <w:r w:rsidRPr="00800FD7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CAC</w:t>
            </w:r>
            <w:r w:rsidRPr="00800FD7">
              <w:rPr>
                <w:rFonts w:ascii="Times New Roman" w:hAnsi="Times New Roman"/>
                <w:b/>
                <w:color w:val="000000"/>
                <w:sz w:val="16"/>
                <w:szCs w:val="16"/>
                <w:lang w:val="fr-FR"/>
              </w:rPr>
              <w:t>AGGAGA</w:t>
            </w:r>
            <w:r w:rsidRPr="00800FD7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GG</w:t>
            </w:r>
            <w:r w:rsidRPr="00800FD7">
              <w:rPr>
                <w:rFonts w:ascii="Times New Roman" w:hAnsi="Times New Roman"/>
                <w:b/>
                <w:color w:val="000000"/>
                <w:sz w:val="16"/>
                <w:szCs w:val="16"/>
                <w:lang w:val="fr-FR"/>
              </w:rPr>
              <w:t>AAA</w:t>
            </w:r>
            <w:r w:rsidRPr="00800FD7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CGGatg (</w:t>
            </w:r>
            <w:r w:rsidRPr="00800FD7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amiC</w:t>
            </w:r>
            <w:r w:rsidRPr="00800FD7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br/>
            </w:r>
            <w:r w:rsidRPr="00F95EDC">
              <w:rPr>
                <w:rFonts w:ascii="Times New Roman" w:hAnsi="Times New Roman"/>
                <w:b/>
                <w:color w:val="000000"/>
                <w:sz w:val="16"/>
                <w:szCs w:val="16"/>
                <w:lang w:val="fr-FR"/>
              </w:rPr>
              <w:t>AACAATAACAAGAGG</w:t>
            </w:r>
            <w:r w:rsidRPr="00F95EDC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GGTATCGTCatg (</w:t>
            </w:r>
            <w:r w:rsidRPr="00F95EDC">
              <w:rPr>
                <w:rFonts w:ascii="Times New Roman" w:hAnsi="Times New Roman"/>
                <w:i/>
                <w:color w:val="000000"/>
                <w:sz w:val="16"/>
                <w:szCs w:val="16"/>
                <w:lang w:val="fr-FR"/>
              </w:rPr>
              <w:t>amiS</w:t>
            </w:r>
            <w:r w:rsidRPr="00F95EDC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)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3569-PA357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msAB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branched chain aminoacid assimilatio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5.0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msA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, 7.3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msB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CAATAAA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GGCCTGGCCGGTGC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GAG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TTCatg (</w:t>
            </w:r>
            <w:r w:rsidRPr="002759D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ms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370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GA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C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CAATAAGAGC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CCCCAC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G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GGCGGG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GA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CCGC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t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4023-PA402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utPBC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ethanolamine utilizatio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57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eutP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, 4.5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eutB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, 2.1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eutC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AT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CAACAA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ATT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TG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AAA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Catg (</w:t>
            </w:r>
            <w:r w:rsidRPr="002759D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eutP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); 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4091-PA409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hpaAC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hydroxyphenylacetate degradatio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16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hpaA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, 9.8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hpaC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A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CAACAAT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A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TG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GATGatg (</w:t>
            </w:r>
            <w:r w:rsidRPr="002759D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hpa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823F80" w:rsidRPr="000332BA" w:rsidTr="00F95EDC">
        <w:trPr>
          <w:trHeight w:val="300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4121-PA412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hpcC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hydroxyphenylacetate degradatio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29 (-21), 20 (-22), 90 (-23)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C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GAG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ACCACCAC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t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 (PA4121)</w:t>
            </w:r>
          </w:p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T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GAA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GACCatg (PA4122)</w:t>
            </w:r>
          </w:p>
        </w:tc>
      </w:tr>
      <w:tr w:rsidR="00823F80" w:rsidRPr="000332BA" w:rsidTr="00F95EDC">
        <w:trPr>
          <w:trHeight w:val="300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4124-PA412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hpcBD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hydroxyphenylacetate degradatio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12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hpcB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, 17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hpcD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23F80" w:rsidRPr="000332BA" w:rsidTr="00F95EDC">
        <w:trPr>
          <w:trHeight w:val="300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4126-PA412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hpcG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hydroxyphenylacetate degradatio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8.5 (-26), 11 (hpcC), 11 (-28)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AC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AAA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TAC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ATCatg (PA4126)</w:t>
            </w:r>
          </w:p>
        </w:tc>
      </w:tr>
      <w:tr w:rsidR="00823F80" w:rsidRPr="000332BA" w:rsidTr="00F95EDC">
        <w:trPr>
          <w:trHeight w:val="300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413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utative pori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989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GAACAACAA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GAAT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Gatg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PA420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  <w:t>phzM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henanzine specific methyltransferas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A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AG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TAAA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tg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TAAT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TC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T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449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utative binding protein component of ABC transporter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T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AA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TAA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GTCACTCCatg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449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utative metallopeptidas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A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CAACAA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tg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45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utative ABC transporter protei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AAAGAAAAAA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T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AGGTTTGCatg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4501-PA450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opdD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glycine-glutamate dipeptide uptak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77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opdD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, 28 (-02), 15 (-03), 20 (-04), 11 (-05), 11 (-06)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C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AC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CAATAA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G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CAAT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tg (</w:t>
            </w:r>
            <w:r w:rsidRPr="002759D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opdD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458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gdhA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glutamate dehydrogenas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AAA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TTGTTCACAA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A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GGTGAG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AAat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</w:t>
            </w:r>
          </w:p>
        </w:tc>
      </w:tr>
      <w:tr w:rsidR="00823F80" w:rsidRPr="000332BA" w:rsidTr="00F95EDC">
        <w:trPr>
          <w:trHeight w:val="300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4908-PA491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utative ABC transporter protein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8.0 (-08), 16 (-09), 24 (-10), 20 (-11), 53 (-12)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GAG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T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AAat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 (PA4912)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br/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GAGGAG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TGTCatg (PA4909)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491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robable binding protein component of ABC transporter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A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AC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CAACAA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ATCGTAGTTACGAGCGCCAACATCATCCTC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GAGCAA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ACCCCatg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498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robable oxidoreductas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CAACAAGAA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ACGCCAACCgtg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PA511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  <w:t>estA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esteras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AC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TAAAAACAA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TCATG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TAAGAG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atg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5152-PA515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utative permease of ABC transporter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2.9 (-52), 5.0 (-53), 4.9 (-54), 3.2 (-55)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TAACAA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AAA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T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Catg (PA5152 first gene in operon)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530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auB4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FAD-dependent oxidoreductas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TAAT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G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ATTTCACACatg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538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gbdR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ranscriptional regulator for </w:t>
            </w:r>
            <w:r w:rsidRPr="000332B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lycine betaine catabolism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CAAT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AT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AAAAAAG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TCGT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GCCTGCTTGCTC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GT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GAG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TACACCCatg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5522-PA552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auA6</w:t>
            </w: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glutamylpolyamine synthetas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3.2 (-22), 4.3 (</w:t>
            </w:r>
            <w:r w:rsidRPr="000332B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uA6</w:t>
            </w: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atgGCCCGCG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AGCAGCAAC 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(PA5523)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554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hypothetical protein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AT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G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A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C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TCCatg </w:t>
            </w:r>
          </w:p>
        </w:tc>
      </w:tr>
      <w:tr w:rsidR="00823F80" w:rsidRPr="000332BA" w:rsidTr="00F95EDC">
        <w:trPr>
          <w:trHeight w:val="315"/>
        </w:trPr>
        <w:tc>
          <w:tcPr>
            <w:tcW w:w="917" w:type="dxa"/>
            <w:tcBorders>
              <w:top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PA5543-PA5545</w:t>
            </w:r>
          </w:p>
        </w:tc>
        <w:tc>
          <w:tcPr>
            <w:tcW w:w="1170" w:type="dxa"/>
            <w:tcBorders>
              <w:top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hypothetical proteins</w:t>
            </w:r>
          </w:p>
        </w:tc>
        <w:tc>
          <w:tcPr>
            <w:tcW w:w="1530" w:type="dxa"/>
            <w:tcBorders>
              <w:top w:val="nil"/>
            </w:tcBorders>
            <w:noWrap/>
          </w:tcPr>
          <w:p w:rsidR="00823F80" w:rsidRPr="000332BA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2BA">
              <w:rPr>
                <w:rFonts w:ascii="Times New Roman" w:hAnsi="Times New Roman"/>
                <w:color w:val="000000"/>
                <w:sz w:val="16"/>
                <w:szCs w:val="16"/>
              </w:rPr>
              <w:t>12 (-45), 30 (-44), 8.3 (-43)</w:t>
            </w:r>
          </w:p>
        </w:tc>
        <w:tc>
          <w:tcPr>
            <w:tcW w:w="5670" w:type="dxa"/>
            <w:tcBorders>
              <w:top w:val="nil"/>
            </w:tcBorders>
            <w:noWrap/>
          </w:tcPr>
          <w:p w:rsidR="00823F80" w:rsidRPr="002759D0" w:rsidRDefault="00823F80" w:rsidP="00F95ED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AC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CAAC</w:t>
            </w:r>
            <w:r w:rsidRPr="002759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AT</w:t>
            </w:r>
            <w:r w:rsidRPr="002759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AGAAC</w:t>
            </w:r>
            <w:r w:rsidRPr="002759D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GAGA</w:t>
            </w:r>
            <w:r w:rsidRPr="002759D0">
              <w:rPr>
                <w:rFonts w:ascii="Times New Roman" w:hAnsi="Times New Roman"/>
                <w:color w:val="000000"/>
                <w:sz w:val="16"/>
                <w:szCs w:val="16"/>
              </w:rPr>
              <w:t>CTTCCCatg (PA5545)</w:t>
            </w:r>
          </w:p>
        </w:tc>
      </w:tr>
    </w:tbl>
    <w:p w:rsidR="00823F80" w:rsidRDefault="00823F80">
      <w:pPr>
        <w:rPr>
          <w:rFonts w:ascii="Times New Roman" w:hAnsi="Times New Roman"/>
        </w:rPr>
      </w:pPr>
      <w:r w:rsidRPr="00A966BF">
        <w:rPr>
          <w:rFonts w:ascii="Times New Roman" w:hAnsi="Times New Roman"/>
          <w:vertAlign w:val="superscript"/>
        </w:rPr>
        <w:t>a</w:t>
      </w:r>
      <w:r w:rsidRPr="00A966B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Gene numbers and functions are taken from the </w:t>
      </w:r>
      <w:r w:rsidRPr="000332BA">
        <w:rPr>
          <w:rFonts w:ascii="Times New Roman" w:hAnsi="Times New Roman"/>
          <w:i/>
        </w:rPr>
        <w:t>Pseudomonas</w:t>
      </w:r>
      <w:r>
        <w:rPr>
          <w:rFonts w:ascii="Times New Roman" w:hAnsi="Times New Roman"/>
        </w:rPr>
        <w:t xml:space="preserve"> genome database [61]</w:t>
      </w:r>
    </w:p>
    <w:p w:rsidR="00823F80" w:rsidRDefault="00823F80">
      <w:pPr>
        <w:rPr>
          <w:rFonts w:ascii="Times New Roman" w:hAnsi="Times New Roman"/>
        </w:rPr>
      </w:pPr>
      <w:r w:rsidRPr="000332BA"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 xml:space="preserve"> </w:t>
      </w:r>
      <w:r w:rsidRPr="00A966BF">
        <w:rPr>
          <w:rFonts w:ascii="Times New Roman" w:hAnsi="Times New Roman"/>
        </w:rPr>
        <w:t xml:space="preserve">data derived from Sonnleitner </w:t>
      </w:r>
      <w:r w:rsidRPr="00AC1174">
        <w:rPr>
          <w:rFonts w:ascii="Times New Roman" w:hAnsi="Times New Roman"/>
          <w:i/>
        </w:rPr>
        <w:t>et al</w:t>
      </w:r>
      <w:r w:rsidRPr="00A966B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[31]</w:t>
      </w:r>
    </w:p>
    <w:p w:rsidR="00823F80" w:rsidRPr="000332BA" w:rsidRDefault="00823F80">
      <w:pPr>
        <w:rPr>
          <w:rFonts w:ascii="Times New Roman" w:hAnsi="Times New Roman"/>
        </w:rPr>
      </w:pPr>
      <w:r w:rsidRPr="000332BA">
        <w:rPr>
          <w:rFonts w:ascii="Times New Roman" w:hAnsi="Times New Roman"/>
          <w:vertAlign w:val="superscript"/>
        </w:rPr>
        <w:t xml:space="preserve">c </w:t>
      </w:r>
      <w:r>
        <w:rPr>
          <w:rFonts w:ascii="Times New Roman" w:hAnsi="Times New Roman"/>
        </w:rPr>
        <w:t>A-rich sequences are highlighted in bold; start codons are in lower case letters.</w:t>
      </w:r>
    </w:p>
    <w:sectPr w:rsidR="00823F80" w:rsidRPr="000332BA" w:rsidSect="00A616D3">
      <w:pgSz w:w="15840" w:h="12240" w:orient="landscape"/>
      <w:pgMar w:top="1440" w:right="1440" w:bottom="1440" w:left="1440" w:header="720" w:footer="720" w:gutter="0"/>
      <w:pgNumType w:start="8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3F80" w:rsidRDefault="00823F80" w:rsidP="00A616D3">
      <w:pPr>
        <w:spacing w:line="240" w:lineRule="auto"/>
      </w:pPr>
      <w:r>
        <w:separator/>
      </w:r>
    </w:p>
  </w:endnote>
  <w:endnote w:type="continuationSeparator" w:id="0">
    <w:p w:rsidR="00823F80" w:rsidRDefault="00823F80" w:rsidP="00A616D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3F80" w:rsidRDefault="00823F80" w:rsidP="00A616D3">
      <w:pPr>
        <w:spacing w:line="240" w:lineRule="auto"/>
      </w:pPr>
      <w:r>
        <w:separator/>
      </w:r>
    </w:p>
  </w:footnote>
  <w:footnote w:type="continuationSeparator" w:id="0">
    <w:p w:rsidR="00823F80" w:rsidRDefault="00823F80" w:rsidP="00A616D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A1E55"/>
    <w:rsid w:val="00005DA8"/>
    <w:rsid w:val="000332BA"/>
    <w:rsid w:val="0005396D"/>
    <w:rsid w:val="00057837"/>
    <w:rsid w:val="000B3CFB"/>
    <w:rsid w:val="000D0153"/>
    <w:rsid w:val="000E1341"/>
    <w:rsid w:val="000E56F6"/>
    <w:rsid w:val="000F528B"/>
    <w:rsid w:val="00124419"/>
    <w:rsid w:val="001556D4"/>
    <w:rsid w:val="002003C4"/>
    <w:rsid w:val="002040A0"/>
    <w:rsid w:val="00210A67"/>
    <w:rsid w:val="00215FEE"/>
    <w:rsid w:val="00244F01"/>
    <w:rsid w:val="00260643"/>
    <w:rsid w:val="002759D0"/>
    <w:rsid w:val="00292E75"/>
    <w:rsid w:val="002B6751"/>
    <w:rsid w:val="002D1061"/>
    <w:rsid w:val="002D5771"/>
    <w:rsid w:val="002E4E63"/>
    <w:rsid w:val="002E5225"/>
    <w:rsid w:val="003313DF"/>
    <w:rsid w:val="003449C8"/>
    <w:rsid w:val="003B50CA"/>
    <w:rsid w:val="003C5A41"/>
    <w:rsid w:val="003E3627"/>
    <w:rsid w:val="00404C85"/>
    <w:rsid w:val="00423916"/>
    <w:rsid w:val="0043120C"/>
    <w:rsid w:val="0043210B"/>
    <w:rsid w:val="0047612C"/>
    <w:rsid w:val="004D0A19"/>
    <w:rsid w:val="00522773"/>
    <w:rsid w:val="005231C2"/>
    <w:rsid w:val="00576DFF"/>
    <w:rsid w:val="0058614C"/>
    <w:rsid w:val="0060135B"/>
    <w:rsid w:val="00626EF8"/>
    <w:rsid w:val="006301DF"/>
    <w:rsid w:val="00680185"/>
    <w:rsid w:val="00686A1D"/>
    <w:rsid w:val="006E6C7C"/>
    <w:rsid w:val="00730B90"/>
    <w:rsid w:val="00730C5F"/>
    <w:rsid w:val="00737F27"/>
    <w:rsid w:val="007464D4"/>
    <w:rsid w:val="007639BD"/>
    <w:rsid w:val="00776A87"/>
    <w:rsid w:val="00784033"/>
    <w:rsid w:val="007F3D1B"/>
    <w:rsid w:val="00800FD7"/>
    <w:rsid w:val="00801CBC"/>
    <w:rsid w:val="008109B0"/>
    <w:rsid w:val="008159B8"/>
    <w:rsid w:val="00823F80"/>
    <w:rsid w:val="00824B7B"/>
    <w:rsid w:val="00834248"/>
    <w:rsid w:val="008369B0"/>
    <w:rsid w:val="008405FA"/>
    <w:rsid w:val="00860C45"/>
    <w:rsid w:val="00881942"/>
    <w:rsid w:val="008A1E55"/>
    <w:rsid w:val="008E0830"/>
    <w:rsid w:val="008E2899"/>
    <w:rsid w:val="00931AA8"/>
    <w:rsid w:val="00931EDA"/>
    <w:rsid w:val="00933D09"/>
    <w:rsid w:val="00955E3D"/>
    <w:rsid w:val="009606BB"/>
    <w:rsid w:val="00966338"/>
    <w:rsid w:val="00972952"/>
    <w:rsid w:val="009A1DC6"/>
    <w:rsid w:val="009E22CF"/>
    <w:rsid w:val="009F0371"/>
    <w:rsid w:val="00A14C9B"/>
    <w:rsid w:val="00A2547B"/>
    <w:rsid w:val="00A27B92"/>
    <w:rsid w:val="00A33F6F"/>
    <w:rsid w:val="00A544F8"/>
    <w:rsid w:val="00A616D3"/>
    <w:rsid w:val="00A7020D"/>
    <w:rsid w:val="00A75E37"/>
    <w:rsid w:val="00A82589"/>
    <w:rsid w:val="00A86689"/>
    <w:rsid w:val="00A966BF"/>
    <w:rsid w:val="00AA096F"/>
    <w:rsid w:val="00AA119D"/>
    <w:rsid w:val="00AC1174"/>
    <w:rsid w:val="00AC3D38"/>
    <w:rsid w:val="00B63076"/>
    <w:rsid w:val="00B66A06"/>
    <w:rsid w:val="00BF5DB1"/>
    <w:rsid w:val="00C14968"/>
    <w:rsid w:val="00C23518"/>
    <w:rsid w:val="00C80F2C"/>
    <w:rsid w:val="00CA5337"/>
    <w:rsid w:val="00CE0F7C"/>
    <w:rsid w:val="00D12884"/>
    <w:rsid w:val="00D13039"/>
    <w:rsid w:val="00D13632"/>
    <w:rsid w:val="00D84A95"/>
    <w:rsid w:val="00D93255"/>
    <w:rsid w:val="00D972BD"/>
    <w:rsid w:val="00E73FE6"/>
    <w:rsid w:val="00E9370A"/>
    <w:rsid w:val="00ED0F8F"/>
    <w:rsid w:val="00F30766"/>
    <w:rsid w:val="00F35623"/>
    <w:rsid w:val="00F430D6"/>
    <w:rsid w:val="00F46D77"/>
    <w:rsid w:val="00F82929"/>
    <w:rsid w:val="00F95EDC"/>
    <w:rsid w:val="00FA6C28"/>
    <w:rsid w:val="00FE56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3DF"/>
    <w:pPr>
      <w:spacing w:line="360" w:lineRule="auto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616D3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A616D3"/>
    <w:rPr>
      <w:rFonts w:cs="Times New Roman"/>
    </w:rPr>
  </w:style>
  <w:style w:type="paragraph" w:styleId="Footer">
    <w:name w:val="footer"/>
    <w:basedOn w:val="Normal"/>
    <w:link w:val="FooterChar"/>
    <w:uiPriority w:val="99"/>
    <w:rsid w:val="00A616D3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A616D3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2864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7</TotalTime>
  <Pages>3</Pages>
  <Words>1056</Words>
  <Characters>6024</Characters>
  <Application>Microsoft Office Outlook</Application>
  <DocSecurity>0</DocSecurity>
  <Lines>0</Lines>
  <Paragraphs>0</Paragraphs>
  <ScaleCrop>false</ScaleCrop>
  <Company>University of Vienn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nlee4</dc:creator>
  <cp:keywords/>
  <dc:description/>
  <cp:lastModifiedBy>blaesiu3</cp:lastModifiedBy>
  <cp:revision>15</cp:revision>
  <cp:lastPrinted>2014-04-15T07:55:00Z</cp:lastPrinted>
  <dcterms:created xsi:type="dcterms:W3CDTF">2013-11-18T14:32:00Z</dcterms:created>
  <dcterms:modified xsi:type="dcterms:W3CDTF">2014-04-15T12:52:00Z</dcterms:modified>
</cp:coreProperties>
</file>